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10AAE8" w14:textId="15CD65AD" w:rsidR="00DF0DC9" w:rsidRDefault="00EC65DA">
      <w:pPr>
        <w:rPr>
          <w:lang w:val="en-US"/>
        </w:rPr>
      </w:pPr>
      <w:r>
        <w:rPr>
          <w:lang w:val="en-US"/>
        </w:rPr>
        <w:t>Table S1. Standardised parameter estimates for robustness check 1- Bivariate RI-CLPM of emotional symptoms and peer problems</w:t>
      </w:r>
    </w:p>
    <w:p w14:paraId="7ADCD1A7" w14:textId="77777777" w:rsidR="00EC65DA" w:rsidRDefault="00EC65DA" w:rsidP="00EC65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08814FEB" w14:textId="40AD64DB" w:rsidR="00EC65DA" w:rsidRDefault="00EC65DA" w:rsidP="00EC65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l-GR"/>
        </w:rPr>
        <w:t>β</w:t>
      </w:r>
      <w:r>
        <w:rPr>
          <w:lang w:val="en-US"/>
        </w:rPr>
        <w:t xml:space="preserve"> estimate S.E.     </w:t>
      </w:r>
      <w:r>
        <w:rPr>
          <w:lang w:val="el-GR"/>
        </w:rPr>
        <w:t>β</w:t>
      </w:r>
      <w:r w:rsidRPr="00EC65DA">
        <w:t>/</w:t>
      </w:r>
      <w:r>
        <w:rPr>
          <w:lang w:val="en-US"/>
        </w:rPr>
        <w:t>S.E.   Two-tailed p-value</w:t>
      </w:r>
    </w:p>
    <w:p w14:paraId="5702FA60" w14:textId="06D9C6B6" w:rsidR="004F5A0C" w:rsidRPr="004F5A0C" w:rsidRDefault="004F5A0C" w:rsidP="00EC65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bCs/>
          <w:lang w:val="en-US"/>
        </w:rPr>
      </w:pPr>
      <w:r w:rsidRPr="004F5A0C">
        <w:rPr>
          <w:b/>
          <w:bCs/>
          <w:lang w:val="en-US"/>
        </w:rPr>
        <w:t>Baby cohort</w:t>
      </w:r>
    </w:p>
    <w:p w14:paraId="66D6D308" w14:textId="0463ECD5" w:rsidR="00EC65DA" w:rsidRPr="00EC65DA" w:rsidRDefault="00EC65DA" w:rsidP="00EC65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EC65DA">
        <w:rPr>
          <w:lang w:val="en-US"/>
        </w:rPr>
        <w:t>OEM2     ON</w:t>
      </w:r>
    </w:p>
    <w:p w14:paraId="5A6ABF82" w14:textId="77777777" w:rsidR="00EC65DA" w:rsidRPr="00EC65DA" w:rsidRDefault="00EC65DA" w:rsidP="00EC65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EC65DA">
        <w:rPr>
          <w:lang w:val="en-US"/>
        </w:rPr>
        <w:t xml:space="preserve">    OEM1               0.092      0.024      3.891      0.000</w:t>
      </w:r>
    </w:p>
    <w:p w14:paraId="4C41C3C1" w14:textId="77777777" w:rsidR="00EC65DA" w:rsidRPr="00EC65DA" w:rsidRDefault="00EC65DA" w:rsidP="00EC65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EC65DA">
        <w:rPr>
          <w:lang w:val="en-US"/>
        </w:rPr>
        <w:t xml:space="preserve">    OPP1               0.030      0.023      1.339      0.181</w:t>
      </w:r>
    </w:p>
    <w:p w14:paraId="11FFA1AD" w14:textId="77777777" w:rsidR="00EC65DA" w:rsidRPr="00EC65DA" w:rsidRDefault="00EC65DA" w:rsidP="00EC65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16EA262B" w14:textId="77777777" w:rsidR="00EC65DA" w:rsidRPr="00EC65DA" w:rsidRDefault="00EC65DA" w:rsidP="00EC65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EC65DA">
        <w:rPr>
          <w:lang w:val="en-US"/>
        </w:rPr>
        <w:t xml:space="preserve"> OEM3     ON</w:t>
      </w:r>
    </w:p>
    <w:p w14:paraId="2FC6FB91" w14:textId="77777777" w:rsidR="00EC65DA" w:rsidRPr="00EC65DA" w:rsidRDefault="00EC65DA" w:rsidP="00EC65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EC65DA">
        <w:rPr>
          <w:lang w:val="en-US"/>
        </w:rPr>
        <w:t xml:space="preserve">    OEM2               0.277      0.030      9.168      0.000</w:t>
      </w:r>
    </w:p>
    <w:p w14:paraId="7FADA923" w14:textId="77777777" w:rsidR="00EC65DA" w:rsidRPr="00EC65DA" w:rsidRDefault="00EC65DA" w:rsidP="00EC65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EC65DA">
        <w:rPr>
          <w:lang w:val="en-US"/>
        </w:rPr>
        <w:t xml:space="preserve">    OPP2               0.038      0.023      1.651      0.099</w:t>
      </w:r>
    </w:p>
    <w:p w14:paraId="443E9E26" w14:textId="77777777" w:rsidR="00EC65DA" w:rsidRPr="00EC65DA" w:rsidRDefault="00EC65DA" w:rsidP="00EC65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3145EA27" w14:textId="77777777" w:rsidR="00EC65DA" w:rsidRPr="00EC65DA" w:rsidRDefault="00EC65DA" w:rsidP="00EC65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EC65DA">
        <w:rPr>
          <w:lang w:val="en-US"/>
        </w:rPr>
        <w:t xml:space="preserve"> OEM4     ON</w:t>
      </w:r>
    </w:p>
    <w:p w14:paraId="6234A58B" w14:textId="77777777" w:rsidR="00EC65DA" w:rsidRPr="00EC65DA" w:rsidRDefault="00EC65DA" w:rsidP="00EC65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EC65DA">
        <w:rPr>
          <w:lang w:val="en-US"/>
        </w:rPr>
        <w:t xml:space="preserve">    OEM3               0.325      0.025     12.766      0.000</w:t>
      </w:r>
    </w:p>
    <w:p w14:paraId="18BFBB5C" w14:textId="77777777" w:rsidR="00EC65DA" w:rsidRPr="00EC65DA" w:rsidRDefault="00EC65DA" w:rsidP="00EC65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EC65DA">
        <w:rPr>
          <w:lang w:val="en-US"/>
        </w:rPr>
        <w:t xml:space="preserve">    OPP3               0.094      0.023      4.118      0.000</w:t>
      </w:r>
    </w:p>
    <w:p w14:paraId="0E83878D" w14:textId="77777777" w:rsidR="00EC65DA" w:rsidRPr="00EC65DA" w:rsidRDefault="00EC65DA" w:rsidP="00EC65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66F3D881" w14:textId="77777777" w:rsidR="00EC65DA" w:rsidRPr="00EC65DA" w:rsidRDefault="00EC65DA" w:rsidP="00EC65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EC65DA">
        <w:rPr>
          <w:lang w:val="en-US"/>
        </w:rPr>
        <w:t xml:space="preserve"> OEM5     ON</w:t>
      </w:r>
    </w:p>
    <w:p w14:paraId="33C5B41E" w14:textId="77777777" w:rsidR="00EC65DA" w:rsidRPr="00EC65DA" w:rsidRDefault="00EC65DA" w:rsidP="00EC65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EC65DA">
        <w:rPr>
          <w:lang w:val="en-US"/>
        </w:rPr>
        <w:t xml:space="preserve">    OEM4               0.351      0.026     13.707      0.000</w:t>
      </w:r>
    </w:p>
    <w:p w14:paraId="429BA1EA" w14:textId="77777777" w:rsidR="00EC65DA" w:rsidRPr="00EC65DA" w:rsidRDefault="00EC65DA" w:rsidP="00EC65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EC65DA">
        <w:rPr>
          <w:lang w:val="en-US"/>
        </w:rPr>
        <w:t xml:space="preserve">    OPP4               0.117      0.024      4.935      0.000</w:t>
      </w:r>
    </w:p>
    <w:p w14:paraId="679F5EA1" w14:textId="77777777" w:rsidR="00EC65DA" w:rsidRPr="00EC65DA" w:rsidRDefault="00EC65DA" w:rsidP="00EC65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67FE3169" w14:textId="77777777" w:rsidR="00EC65DA" w:rsidRPr="00EC65DA" w:rsidRDefault="00EC65DA" w:rsidP="00EC65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EC65DA">
        <w:rPr>
          <w:lang w:val="en-US"/>
        </w:rPr>
        <w:t xml:space="preserve"> OEM6     ON</w:t>
      </w:r>
    </w:p>
    <w:p w14:paraId="1DBA6AB4" w14:textId="77777777" w:rsidR="00EC65DA" w:rsidRPr="00EC65DA" w:rsidRDefault="00EC65DA" w:rsidP="00EC65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EC65DA">
        <w:rPr>
          <w:lang w:val="en-US"/>
        </w:rPr>
        <w:t xml:space="preserve">    OEM5               0.429      0.021     20.158      0.000</w:t>
      </w:r>
    </w:p>
    <w:p w14:paraId="139C41E7" w14:textId="77777777" w:rsidR="00EC65DA" w:rsidRPr="00EC65DA" w:rsidRDefault="00EC65DA" w:rsidP="00EC65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EC65DA">
        <w:rPr>
          <w:lang w:val="en-US"/>
        </w:rPr>
        <w:t xml:space="preserve">    OPP5               0.075      0.021      3.572      0.000</w:t>
      </w:r>
    </w:p>
    <w:p w14:paraId="6C98EB78" w14:textId="77777777" w:rsidR="00EC65DA" w:rsidRPr="00EC65DA" w:rsidRDefault="00EC65DA" w:rsidP="00EC65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418E4F68" w14:textId="77777777" w:rsidR="00EC65DA" w:rsidRPr="00EC65DA" w:rsidRDefault="00EC65DA" w:rsidP="00EC65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EC65DA">
        <w:rPr>
          <w:lang w:val="en-US"/>
        </w:rPr>
        <w:t xml:space="preserve"> OPP2     ON</w:t>
      </w:r>
    </w:p>
    <w:p w14:paraId="0B892984" w14:textId="77777777" w:rsidR="00EC65DA" w:rsidRPr="00EC65DA" w:rsidRDefault="00EC65DA" w:rsidP="00EC65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EC65DA">
        <w:rPr>
          <w:lang w:val="en-US"/>
        </w:rPr>
        <w:t xml:space="preserve">    OPP1               0.096      0.024      3.998      0.000</w:t>
      </w:r>
    </w:p>
    <w:p w14:paraId="280A738A" w14:textId="77777777" w:rsidR="00EC65DA" w:rsidRPr="00EC65DA" w:rsidRDefault="00EC65DA" w:rsidP="00EC65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EC65DA">
        <w:rPr>
          <w:lang w:val="en-US"/>
        </w:rPr>
        <w:t xml:space="preserve">    OEM1               0.027      0.021      1.241      0.215</w:t>
      </w:r>
    </w:p>
    <w:p w14:paraId="33FF2CA8" w14:textId="77777777" w:rsidR="00EC65DA" w:rsidRPr="00EC65DA" w:rsidRDefault="00EC65DA" w:rsidP="00EC65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5F60F35C" w14:textId="77777777" w:rsidR="00EC65DA" w:rsidRPr="00EC65DA" w:rsidRDefault="00EC65DA" w:rsidP="00EC65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EC65DA">
        <w:rPr>
          <w:lang w:val="en-US"/>
        </w:rPr>
        <w:t xml:space="preserve"> OPP3     ON</w:t>
      </w:r>
    </w:p>
    <w:p w14:paraId="2564F175" w14:textId="77777777" w:rsidR="00EC65DA" w:rsidRPr="00EC65DA" w:rsidRDefault="00EC65DA" w:rsidP="00EC65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EC65DA">
        <w:rPr>
          <w:lang w:val="en-US"/>
        </w:rPr>
        <w:t xml:space="preserve">    OPP2               0.181      0.026      6.953      0.000</w:t>
      </w:r>
    </w:p>
    <w:p w14:paraId="2C8FD199" w14:textId="77777777" w:rsidR="00EC65DA" w:rsidRPr="00EC65DA" w:rsidRDefault="00EC65DA" w:rsidP="00EC65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EC65DA">
        <w:rPr>
          <w:lang w:val="en-US"/>
        </w:rPr>
        <w:lastRenderedPageBreak/>
        <w:t xml:space="preserve">    OEM2               0.104      0.024      4.263      0.000</w:t>
      </w:r>
    </w:p>
    <w:p w14:paraId="2468A7FC" w14:textId="77777777" w:rsidR="00EC65DA" w:rsidRPr="00EC65DA" w:rsidRDefault="00EC65DA" w:rsidP="00EC65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5E013A5F" w14:textId="77777777" w:rsidR="00EC65DA" w:rsidRPr="00EC65DA" w:rsidRDefault="00EC65DA" w:rsidP="00EC65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EC65DA">
        <w:rPr>
          <w:lang w:val="en-US"/>
        </w:rPr>
        <w:t xml:space="preserve"> OPP4     ON</w:t>
      </w:r>
    </w:p>
    <w:p w14:paraId="702947D1" w14:textId="77777777" w:rsidR="00EC65DA" w:rsidRPr="00EC65DA" w:rsidRDefault="00EC65DA" w:rsidP="00EC65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EC65DA">
        <w:rPr>
          <w:lang w:val="en-US"/>
        </w:rPr>
        <w:t xml:space="preserve">    OPP3               0.321      0.024     13.397      0.000</w:t>
      </w:r>
    </w:p>
    <w:p w14:paraId="7AB5200C" w14:textId="77777777" w:rsidR="00EC65DA" w:rsidRPr="00EC65DA" w:rsidRDefault="00EC65DA" w:rsidP="00EC65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EC65DA">
        <w:rPr>
          <w:lang w:val="en-US"/>
        </w:rPr>
        <w:t xml:space="preserve">    OEM3               0.109      0.024      4.519      0.000</w:t>
      </w:r>
    </w:p>
    <w:p w14:paraId="119B67C5" w14:textId="77777777" w:rsidR="00EC65DA" w:rsidRPr="00EC65DA" w:rsidRDefault="00EC65DA" w:rsidP="00EC65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11E8AA57" w14:textId="77777777" w:rsidR="00EC65DA" w:rsidRPr="00EC65DA" w:rsidRDefault="00EC65DA" w:rsidP="00EC65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EC65DA">
        <w:rPr>
          <w:lang w:val="en-US"/>
        </w:rPr>
        <w:t xml:space="preserve"> OPP5     ON</w:t>
      </w:r>
    </w:p>
    <w:p w14:paraId="25DB80CE" w14:textId="77777777" w:rsidR="00EC65DA" w:rsidRPr="00EC65DA" w:rsidRDefault="00EC65DA" w:rsidP="00EC65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EC65DA">
        <w:rPr>
          <w:lang w:val="en-US"/>
        </w:rPr>
        <w:t xml:space="preserve">    OPP4               0.349      0.023     14.856      0.000</w:t>
      </w:r>
    </w:p>
    <w:p w14:paraId="70E93753" w14:textId="77777777" w:rsidR="00EC65DA" w:rsidRPr="00EC65DA" w:rsidRDefault="00EC65DA" w:rsidP="00EC65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EC65DA">
        <w:rPr>
          <w:lang w:val="en-US"/>
        </w:rPr>
        <w:t xml:space="preserve">    OEM4               0.099      0.021      4.690      0.000</w:t>
      </w:r>
    </w:p>
    <w:p w14:paraId="3DFC58D9" w14:textId="77777777" w:rsidR="00EC65DA" w:rsidRPr="00EC65DA" w:rsidRDefault="00EC65DA" w:rsidP="00EC65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14E953AD" w14:textId="77777777" w:rsidR="00EC65DA" w:rsidRPr="00EC65DA" w:rsidRDefault="00EC65DA" w:rsidP="00EC65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EC65DA">
        <w:rPr>
          <w:lang w:val="en-US"/>
        </w:rPr>
        <w:t xml:space="preserve"> OPP6     ON</w:t>
      </w:r>
    </w:p>
    <w:p w14:paraId="563BDB54" w14:textId="77777777" w:rsidR="00EC65DA" w:rsidRPr="00EC65DA" w:rsidRDefault="00EC65DA" w:rsidP="00EC65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EC65DA">
        <w:rPr>
          <w:lang w:val="en-US"/>
        </w:rPr>
        <w:t xml:space="preserve">    OPP5               0.333      0.023     14.273      0.000</w:t>
      </w:r>
    </w:p>
    <w:p w14:paraId="515A0A4B" w14:textId="77777777" w:rsidR="00EC65DA" w:rsidRPr="00EC65DA" w:rsidRDefault="00EC65DA" w:rsidP="00EC65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EC65DA">
        <w:rPr>
          <w:lang w:val="en-US"/>
        </w:rPr>
        <w:t xml:space="preserve">    OEM5               0.137      0.021      6.627      0.000</w:t>
      </w:r>
    </w:p>
    <w:p w14:paraId="0649C4DA" w14:textId="77777777" w:rsidR="00EC65DA" w:rsidRPr="00EC65DA" w:rsidRDefault="00EC65DA" w:rsidP="00EC65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57119E5C" w14:textId="77777777" w:rsidR="00EC65DA" w:rsidRPr="00EC65DA" w:rsidRDefault="00EC65DA" w:rsidP="00EC65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EC65DA">
        <w:rPr>
          <w:lang w:val="en-US"/>
        </w:rPr>
        <w:t xml:space="preserve"> TPP      ON</w:t>
      </w:r>
    </w:p>
    <w:p w14:paraId="59F50DFB" w14:textId="77777777" w:rsidR="00EC65DA" w:rsidRPr="00EC65DA" w:rsidRDefault="00EC65DA" w:rsidP="00EC65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EC65DA">
        <w:rPr>
          <w:lang w:val="en-US"/>
        </w:rPr>
        <w:t xml:space="preserve">    SEX               -0.105      0.024     -4.369      0.000</w:t>
      </w:r>
    </w:p>
    <w:p w14:paraId="292638DE" w14:textId="77777777" w:rsidR="00EC65DA" w:rsidRPr="00EC65DA" w:rsidRDefault="00EC65DA" w:rsidP="00EC65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EC65DA">
        <w:rPr>
          <w:lang w:val="en-US"/>
        </w:rPr>
        <w:t xml:space="preserve">    INCGROUP          -0.067      0.023     -2.961      0.003</w:t>
      </w:r>
    </w:p>
    <w:p w14:paraId="3A605897" w14:textId="77777777" w:rsidR="00EC65DA" w:rsidRPr="00EC65DA" w:rsidRDefault="00EC65DA" w:rsidP="00EC65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EC65DA">
        <w:rPr>
          <w:lang w:val="en-US"/>
        </w:rPr>
        <w:t xml:space="preserve">    MH                 0.263      0.030      8.851      0.000</w:t>
      </w:r>
    </w:p>
    <w:p w14:paraId="1D337EAF" w14:textId="77777777" w:rsidR="00EC65DA" w:rsidRPr="00EC65DA" w:rsidRDefault="00EC65DA" w:rsidP="00EC65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5B8FD3A4" w14:textId="77777777" w:rsidR="00EC65DA" w:rsidRPr="00EC65DA" w:rsidRDefault="00EC65DA" w:rsidP="00EC65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EC65DA">
        <w:rPr>
          <w:lang w:val="en-US"/>
        </w:rPr>
        <w:t xml:space="preserve"> TEM      ON</w:t>
      </w:r>
    </w:p>
    <w:p w14:paraId="37B73323" w14:textId="77777777" w:rsidR="00EC65DA" w:rsidRPr="00EC65DA" w:rsidRDefault="00EC65DA" w:rsidP="00EC65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EC65DA">
        <w:rPr>
          <w:lang w:val="en-US"/>
        </w:rPr>
        <w:t xml:space="preserve">    SEX                0.089      0.029      3.089      0.002</w:t>
      </w:r>
    </w:p>
    <w:p w14:paraId="0A31A986" w14:textId="77777777" w:rsidR="00EC65DA" w:rsidRPr="00EC65DA" w:rsidRDefault="00EC65DA" w:rsidP="00EC65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EC65DA">
        <w:rPr>
          <w:lang w:val="en-US"/>
        </w:rPr>
        <w:t xml:space="preserve">    INCGROUP          -0.067      0.022     -3.052      0.002</w:t>
      </w:r>
    </w:p>
    <w:p w14:paraId="2E412B0F" w14:textId="77777777" w:rsidR="00EC65DA" w:rsidRPr="00EC65DA" w:rsidRDefault="00EC65DA" w:rsidP="00EC65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EC65DA">
        <w:rPr>
          <w:lang w:val="en-US"/>
        </w:rPr>
        <w:t xml:space="preserve">    MH                 0.336      0.037      9.124      0.000</w:t>
      </w:r>
    </w:p>
    <w:p w14:paraId="151DACD4" w14:textId="77777777" w:rsidR="00EC65DA" w:rsidRPr="00EC65DA" w:rsidRDefault="00EC65DA" w:rsidP="00EC65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2E7BF458" w14:textId="77777777" w:rsidR="00EC65DA" w:rsidRPr="00EC65DA" w:rsidRDefault="00EC65DA" w:rsidP="00EC65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EC65DA">
        <w:rPr>
          <w:lang w:val="en-US"/>
        </w:rPr>
        <w:t xml:space="preserve"> TPP      WITH</w:t>
      </w:r>
    </w:p>
    <w:p w14:paraId="03C24890" w14:textId="518932F1" w:rsidR="00EC65DA" w:rsidRDefault="00EC65DA" w:rsidP="00EC65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EC65DA">
        <w:rPr>
          <w:lang w:val="en-US"/>
        </w:rPr>
        <w:t xml:space="preserve">    TEM                0.495      0.032     15.660      0.000</w:t>
      </w:r>
    </w:p>
    <w:p w14:paraId="1774261D" w14:textId="5DE6E2DA" w:rsidR="00F95BF3" w:rsidRDefault="00F95BF3" w:rsidP="00EC65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7D99A77F" w14:textId="49DCA11E" w:rsidR="00F95BF3" w:rsidRDefault="00F95BF3" w:rsidP="00EC65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F95BF3">
        <w:rPr>
          <w:b/>
          <w:bCs/>
          <w:lang w:val="en-US"/>
        </w:rPr>
        <w:t>Kindergarten cohort</w:t>
      </w:r>
    </w:p>
    <w:p w14:paraId="301DDFEE" w14:textId="052473BF" w:rsidR="00F95BF3" w:rsidRDefault="00F95BF3" w:rsidP="00EC65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6B0AC3AC" w14:textId="77777777" w:rsidR="00F95BF3" w:rsidRPr="00F95BF3" w:rsidRDefault="00F95BF3" w:rsidP="00F95B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F95BF3">
        <w:rPr>
          <w:lang w:val="en-US"/>
        </w:rPr>
        <w:t>OEM2     ON</w:t>
      </w:r>
    </w:p>
    <w:p w14:paraId="17017CCC" w14:textId="77777777" w:rsidR="00F95BF3" w:rsidRPr="00F95BF3" w:rsidRDefault="00F95BF3" w:rsidP="00F95B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F95BF3">
        <w:rPr>
          <w:lang w:val="en-US"/>
        </w:rPr>
        <w:t xml:space="preserve">    OEM1               0.108      0.028      3.889      0.000</w:t>
      </w:r>
    </w:p>
    <w:p w14:paraId="2F1D5362" w14:textId="77777777" w:rsidR="00F95BF3" w:rsidRPr="00F95BF3" w:rsidRDefault="00F95BF3" w:rsidP="00F95B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F95BF3">
        <w:rPr>
          <w:lang w:val="en-US"/>
        </w:rPr>
        <w:lastRenderedPageBreak/>
        <w:t xml:space="preserve">    OPP1               0.032      0.024      1.350      0.177</w:t>
      </w:r>
    </w:p>
    <w:p w14:paraId="1314B610" w14:textId="77777777" w:rsidR="00F95BF3" w:rsidRPr="00F95BF3" w:rsidRDefault="00F95BF3" w:rsidP="00F95B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1C994707" w14:textId="77777777" w:rsidR="00F95BF3" w:rsidRPr="00F95BF3" w:rsidRDefault="00F95BF3" w:rsidP="00F95B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F95BF3">
        <w:rPr>
          <w:lang w:val="en-US"/>
        </w:rPr>
        <w:t xml:space="preserve"> OEM3     ON</w:t>
      </w:r>
    </w:p>
    <w:p w14:paraId="3F468866" w14:textId="77777777" w:rsidR="00F95BF3" w:rsidRPr="00F95BF3" w:rsidRDefault="00F95BF3" w:rsidP="00F95B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F95BF3">
        <w:rPr>
          <w:lang w:val="en-US"/>
        </w:rPr>
        <w:t xml:space="preserve">    OEM2               0.269      0.028      9.523      0.000</w:t>
      </w:r>
    </w:p>
    <w:p w14:paraId="0FEB7505" w14:textId="77777777" w:rsidR="00F95BF3" w:rsidRPr="00F95BF3" w:rsidRDefault="00F95BF3" w:rsidP="00F95B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F95BF3">
        <w:rPr>
          <w:lang w:val="en-US"/>
        </w:rPr>
        <w:t xml:space="preserve">    OPP2               0.039      0.024      1.635      0.102</w:t>
      </w:r>
    </w:p>
    <w:p w14:paraId="56F4EAA0" w14:textId="77777777" w:rsidR="00F95BF3" w:rsidRPr="00F95BF3" w:rsidRDefault="00F95BF3" w:rsidP="00F95B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0CD9E39B" w14:textId="77777777" w:rsidR="00F95BF3" w:rsidRPr="00F95BF3" w:rsidRDefault="00F95BF3" w:rsidP="00F95B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F95BF3">
        <w:rPr>
          <w:lang w:val="en-US"/>
        </w:rPr>
        <w:t xml:space="preserve"> OEM4     ON</w:t>
      </w:r>
    </w:p>
    <w:p w14:paraId="1DFD5EDE" w14:textId="77777777" w:rsidR="00F95BF3" w:rsidRPr="00F95BF3" w:rsidRDefault="00F95BF3" w:rsidP="00F95B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F95BF3">
        <w:rPr>
          <w:lang w:val="en-US"/>
        </w:rPr>
        <w:t xml:space="preserve">    OEM3               0.327      0.024     13.376      0.000</w:t>
      </w:r>
    </w:p>
    <w:p w14:paraId="1C2D2EE9" w14:textId="77777777" w:rsidR="00F95BF3" w:rsidRPr="00F95BF3" w:rsidRDefault="00F95BF3" w:rsidP="00F95B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F95BF3">
        <w:rPr>
          <w:lang w:val="en-US"/>
        </w:rPr>
        <w:t xml:space="preserve">    OPP3               0.097      0.023      4.150      0.000</w:t>
      </w:r>
    </w:p>
    <w:p w14:paraId="0C6D6655" w14:textId="77777777" w:rsidR="00F95BF3" w:rsidRPr="00F95BF3" w:rsidRDefault="00F95BF3" w:rsidP="00F95B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5BFB7B82" w14:textId="77777777" w:rsidR="00F95BF3" w:rsidRPr="00F95BF3" w:rsidRDefault="00F95BF3" w:rsidP="00F95B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F95BF3">
        <w:rPr>
          <w:lang w:val="en-US"/>
        </w:rPr>
        <w:t xml:space="preserve"> OEM5     ON</w:t>
      </w:r>
    </w:p>
    <w:p w14:paraId="59BDFFA5" w14:textId="77777777" w:rsidR="00F95BF3" w:rsidRPr="00F95BF3" w:rsidRDefault="00F95BF3" w:rsidP="00F95B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F95BF3">
        <w:rPr>
          <w:lang w:val="en-US"/>
        </w:rPr>
        <w:t xml:space="preserve">    OEM4               0.352      0.024     14.730      0.000</w:t>
      </w:r>
    </w:p>
    <w:p w14:paraId="6905397A" w14:textId="77777777" w:rsidR="00F95BF3" w:rsidRPr="00F95BF3" w:rsidRDefault="00F95BF3" w:rsidP="00F95B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F95BF3">
        <w:rPr>
          <w:lang w:val="en-US"/>
        </w:rPr>
        <w:t xml:space="preserve">    OPP4               0.126      0.025      4.964      0.000</w:t>
      </w:r>
    </w:p>
    <w:p w14:paraId="087AE3AD" w14:textId="77777777" w:rsidR="00F95BF3" w:rsidRPr="00F95BF3" w:rsidRDefault="00F95BF3" w:rsidP="00F95B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6D7D1BF7" w14:textId="77777777" w:rsidR="00F95BF3" w:rsidRPr="00F95BF3" w:rsidRDefault="00F95BF3" w:rsidP="00F95B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F95BF3">
        <w:rPr>
          <w:lang w:val="en-US"/>
        </w:rPr>
        <w:t xml:space="preserve"> OEM6     ON</w:t>
      </w:r>
    </w:p>
    <w:p w14:paraId="73A6D4CE" w14:textId="77777777" w:rsidR="00F95BF3" w:rsidRPr="00F95BF3" w:rsidRDefault="00F95BF3" w:rsidP="00F95B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F95BF3">
        <w:rPr>
          <w:lang w:val="en-US"/>
        </w:rPr>
        <w:t xml:space="preserve">    OEM5               0.435      0.020     21.335      0.000</w:t>
      </w:r>
    </w:p>
    <w:p w14:paraId="623EC943" w14:textId="77777777" w:rsidR="00F95BF3" w:rsidRPr="00F95BF3" w:rsidRDefault="00F95BF3" w:rsidP="00F95B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F95BF3">
        <w:rPr>
          <w:lang w:val="en-US"/>
        </w:rPr>
        <w:t xml:space="preserve">    OPP5               0.076      0.021      3.571      0.000</w:t>
      </w:r>
    </w:p>
    <w:p w14:paraId="1DBBF4DF" w14:textId="77777777" w:rsidR="00F95BF3" w:rsidRPr="00F95BF3" w:rsidRDefault="00F95BF3" w:rsidP="00F95B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4EADC735" w14:textId="77777777" w:rsidR="00F95BF3" w:rsidRPr="00F95BF3" w:rsidRDefault="00F95BF3" w:rsidP="00F95B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F95BF3">
        <w:rPr>
          <w:lang w:val="en-US"/>
        </w:rPr>
        <w:t xml:space="preserve"> OPP2     ON</w:t>
      </w:r>
    </w:p>
    <w:p w14:paraId="7BC01EEE" w14:textId="77777777" w:rsidR="00F95BF3" w:rsidRPr="00F95BF3" w:rsidRDefault="00F95BF3" w:rsidP="00F95B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F95BF3">
        <w:rPr>
          <w:lang w:val="en-US"/>
        </w:rPr>
        <w:t xml:space="preserve">    OPP1               0.095      0.024      3.930      0.000</w:t>
      </w:r>
    </w:p>
    <w:p w14:paraId="146F9922" w14:textId="77777777" w:rsidR="00F95BF3" w:rsidRPr="00F95BF3" w:rsidRDefault="00F95BF3" w:rsidP="00F95B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F95BF3">
        <w:rPr>
          <w:lang w:val="en-US"/>
        </w:rPr>
        <w:t xml:space="preserve">    OEM1               0.029      0.024      1.244      0.214</w:t>
      </w:r>
    </w:p>
    <w:p w14:paraId="18526CD2" w14:textId="77777777" w:rsidR="00F95BF3" w:rsidRPr="00F95BF3" w:rsidRDefault="00F95BF3" w:rsidP="00F95B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2D2561FF" w14:textId="77777777" w:rsidR="00F95BF3" w:rsidRPr="00F95BF3" w:rsidRDefault="00F95BF3" w:rsidP="00F95B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F95BF3">
        <w:rPr>
          <w:lang w:val="en-US"/>
        </w:rPr>
        <w:t xml:space="preserve"> OPP3     ON</w:t>
      </w:r>
    </w:p>
    <w:p w14:paraId="0E2D45D6" w14:textId="77777777" w:rsidR="00F95BF3" w:rsidRPr="00F95BF3" w:rsidRDefault="00F95BF3" w:rsidP="00F95B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F95BF3">
        <w:rPr>
          <w:lang w:val="en-US"/>
        </w:rPr>
        <w:t xml:space="preserve">    OPP2               0.180      0.026      6.892      0.000</w:t>
      </w:r>
    </w:p>
    <w:p w14:paraId="79DCE02E" w14:textId="77777777" w:rsidR="00F95BF3" w:rsidRPr="00F95BF3" w:rsidRDefault="00F95BF3" w:rsidP="00F95B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F95BF3">
        <w:rPr>
          <w:lang w:val="en-US"/>
        </w:rPr>
        <w:t xml:space="preserve">    OEM2               0.098      0.024      4.143      0.000</w:t>
      </w:r>
    </w:p>
    <w:p w14:paraId="299142D1" w14:textId="77777777" w:rsidR="00F95BF3" w:rsidRPr="00F95BF3" w:rsidRDefault="00F95BF3" w:rsidP="00F95B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44BD1A60" w14:textId="77777777" w:rsidR="00F95BF3" w:rsidRPr="00F95BF3" w:rsidRDefault="00F95BF3" w:rsidP="00F95B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F95BF3">
        <w:rPr>
          <w:lang w:val="en-US"/>
        </w:rPr>
        <w:t xml:space="preserve"> OPP4     ON</w:t>
      </w:r>
    </w:p>
    <w:p w14:paraId="25A9B589" w14:textId="77777777" w:rsidR="00F95BF3" w:rsidRPr="00F95BF3" w:rsidRDefault="00F95BF3" w:rsidP="00F95B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F95BF3">
        <w:rPr>
          <w:lang w:val="en-US"/>
        </w:rPr>
        <w:t xml:space="preserve">    OPP3               0.310      0.023     13.338      0.000</w:t>
      </w:r>
    </w:p>
    <w:p w14:paraId="7AA60861" w14:textId="77777777" w:rsidR="00F95BF3" w:rsidRPr="00F95BF3" w:rsidRDefault="00F95BF3" w:rsidP="00F95B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F95BF3">
        <w:rPr>
          <w:lang w:val="en-US"/>
        </w:rPr>
        <w:t xml:space="preserve">    OEM3               0.102      0.023      4.524      0.000</w:t>
      </w:r>
    </w:p>
    <w:p w14:paraId="4E9C799B" w14:textId="77777777" w:rsidR="00F95BF3" w:rsidRPr="00F95BF3" w:rsidRDefault="00F95BF3" w:rsidP="00F95B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63F21FA0" w14:textId="77777777" w:rsidR="00F95BF3" w:rsidRPr="00F95BF3" w:rsidRDefault="00F95BF3" w:rsidP="00F95B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F95BF3">
        <w:rPr>
          <w:lang w:val="en-US"/>
        </w:rPr>
        <w:t xml:space="preserve"> OPP5     ON</w:t>
      </w:r>
    </w:p>
    <w:p w14:paraId="5AB421AD" w14:textId="77777777" w:rsidR="00F95BF3" w:rsidRPr="00F95BF3" w:rsidRDefault="00F95BF3" w:rsidP="00F95B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F95BF3">
        <w:rPr>
          <w:lang w:val="en-US"/>
        </w:rPr>
        <w:lastRenderedPageBreak/>
        <w:t xml:space="preserve">    OPP4               0.373      0.025     14.852      0.000</w:t>
      </w:r>
    </w:p>
    <w:p w14:paraId="4B7CE0E9" w14:textId="77777777" w:rsidR="00F95BF3" w:rsidRPr="00F95BF3" w:rsidRDefault="00F95BF3" w:rsidP="00F95B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F95BF3">
        <w:rPr>
          <w:lang w:val="en-US"/>
        </w:rPr>
        <w:t xml:space="preserve">    OEM4               0.099      0.021      4.684      0.000</w:t>
      </w:r>
    </w:p>
    <w:p w14:paraId="10CD162D" w14:textId="77777777" w:rsidR="00F95BF3" w:rsidRPr="00F95BF3" w:rsidRDefault="00F95BF3" w:rsidP="00F95B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26D8736C" w14:textId="77777777" w:rsidR="00F95BF3" w:rsidRPr="00F95BF3" w:rsidRDefault="00F95BF3" w:rsidP="00F95B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F95BF3">
        <w:rPr>
          <w:lang w:val="en-US"/>
        </w:rPr>
        <w:t xml:space="preserve"> OPP6     ON</w:t>
      </w:r>
    </w:p>
    <w:p w14:paraId="58D0BD1E" w14:textId="77777777" w:rsidR="00F95BF3" w:rsidRPr="00F95BF3" w:rsidRDefault="00F95BF3" w:rsidP="00F95B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F95BF3">
        <w:rPr>
          <w:lang w:val="en-US"/>
        </w:rPr>
        <w:t xml:space="preserve">    OPP5               0.356      0.024     14.958      0.000</w:t>
      </w:r>
    </w:p>
    <w:p w14:paraId="5AF3FB4B" w14:textId="77777777" w:rsidR="00F95BF3" w:rsidRPr="00F95BF3" w:rsidRDefault="00F95BF3" w:rsidP="00F95B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F95BF3">
        <w:rPr>
          <w:lang w:val="en-US"/>
        </w:rPr>
        <w:t xml:space="preserve">    OEM5               0.146      0.021      6.822      0.000</w:t>
      </w:r>
    </w:p>
    <w:p w14:paraId="5CFC4C74" w14:textId="77777777" w:rsidR="00F95BF3" w:rsidRPr="00F95BF3" w:rsidRDefault="00F95BF3" w:rsidP="00F95B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560DE0AC" w14:textId="77777777" w:rsidR="00F95BF3" w:rsidRPr="00F95BF3" w:rsidRDefault="00F95BF3" w:rsidP="00F95B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F95BF3">
        <w:rPr>
          <w:lang w:val="en-US"/>
        </w:rPr>
        <w:t xml:space="preserve"> TPP      ON</w:t>
      </w:r>
    </w:p>
    <w:p w14:paraId="6D70FADA" w14:textId="77777777" w:rsidR="00F95BF3" w:rsidRPr="00F95BF3" w:rsidRDefault="00F95BF3" w:rsidP="00F95B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F95BF3">
        <w:rPr>
          <w:lang w:val="en-US"/>
        </w:rPr>
        <w:t xml:space="preserve">    SEX               -0.097      0.019     -4.974      0.000</w:t>
      </w:r>
    </w:p>
    <w:p w14:paraId="22546B44" w14:textId="77777777" w:rsidR="00F95BF3" w:rsidRPr="00F95BF3" w:rsidRDefault="00F95BF3" w:rsidP="00F95B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F95BF3">
        <w:rPr>
          <w:lang w:val="en-US"/>
        </w:rPr>
        <w:t xml:space="preserve">    INCGROUP          -0.042      0.021     -2.014      0.044</w:t>
      </w:r>
    </w:p>
    <w:p w14:paraId="1BA3E31A" w14:textId="77777777" w:rsidR="00F95BF3" w:rsidRPr="00F95BF3" w:rsidRDefault="00F95BF3" w:rsidP="00F95B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F95BF3">
        <w:rPr>
          <w:lang w:val="en-US"/>
        </w:rPr>
        <w:t xml:space="preserve">    MH                 0.330      0.026     12.484      0.000</w:t>
      </w:r>
    </w:p>
    <w:p w14:paraId="794C1649" w14:textId="77777777" w:rsidR="00F95BF3" w:rsidRPr="00F95BF3" w:rsidRDefault="00F95BF3" w:rsidP="00F95B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76FFF769" w14:textId="77777777" w:rsidR="00F95BF3" w:rsidRPr="00F95BF3" w:rsidRDefault="00F95BF3" w:rsidP="00F95B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F95BF3">
        <w:rPr>
          <w:lang w:val="en-US"/>
        </w:rPr>
        <w:t xml:space="preserve"> TEM      ON</w:t>
      </w:r>
    </w:p>
    <w:p w14:paraId="54C371F3" w14:textId="77777777" w:rsidR="00F95BF3" w:rsidRPr="00F95BF3" w:rsidRDefault="00F95BF3" w:rsidP="00F95B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F95BF3">
        <w:rPr>
          <w:lang w:val="en-US"/>
        </w:rPr>
        <w:t xml:space="preserve">    SEX                0.073      0.022      3.240      0.001</w:t>
      </w:r>
    </w:p>
    <w:p w14:paraId="68F76C63" w14:textId="77777777" w:rsidR="00F95BF3" w:rsidRPr="00F95BF3" w:rsidRDefault="00F95BF3" w:rsidP="00F95B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F95BF3">
        <w:rPr>
          <w:lang w:val="en-US"/>
        </w:rPr>
        <w:t xml:space="preserve">    INCGROUP          -0.062      0.022     -2.805      0.005</w:t>
      </w:r>
    </w:p>
    <w:p w14:paraId="77060E7E" w14:textId="77777777" w:rsidR="00F95BF3" w:rsidRPr="00F95BF3" w:rsidRDefault="00F95BF3" w:rsidP="00F95B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F95BF3">
        <w:rPr>
          <w:lang w:val="en-US"/>
        </w:rPr>
        <w:t xml:space="preserve">    MH                 0.436      0.025     17.733      0.000</w:t>
      </w:r>
    </w:p>
    <w:p w14:paraId="3E66F3A1" w14:textId="77777777" w:rsidR="00F95BF3" w:rsidRPr="00F95BF3" w:rsidRDefault="00F95BF3" w:rsidP="00F95B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0E9D4B12" w14:textId="77777777" w:rsidR="00F95BF3" w:rsidRPr="00F95BF3" w:rsidRDefault="00F95BF3" w:rsidP="00F95B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F95BF3">
        <w:rPr>
          <w:lang w:val="en-US"/>
        </w:rPr>
        <w:t xml:space="preserve"> TPP      WITH</w:t>
      </w:r>
    </w:p>
    <w:p w14:paraId="62792866" w14:textId="4355B460" w:rsidR="00F95BF3" w:rsidRPr="00F95BF3" w:rsidRDefault="00F95BF3" w:rsidP="00F95B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F95BF3">
        <w:rPr>
          <w:lang w:val="en-US"/>
        </w:rPr>
        <w:t xml:space="preserve">    TEM                0.536      0.029     18.670      0.000</w:t>
      </w:r>
    </w:p>
    <w:p w14:paraId="49174BE9" w14:textId="1C0F015A" w:rsidR="004F5A0C" w:rsidRPr="004F5A0C" w:rsidRDefault="004F5A0C" w:rsidP="004F5A0C">
      <w:pPr>
        <w:rPr>
          <w:lang w:val="en-US"/>
        </w:rPr>
      </w:pPr>
      <w:r>
        <w:rPr>
          <w:lang w:val="en-US"/>
        </w:rPr>
        <w:t xml:space="preserve">ON: Regressed on; WITH: Correlation; </w:t>
      </w:r>
      <w:r>
        <w:rPr>
          <w:lang w:val="el-GR"/>
        </w:rPr>
        <w:t>β</w:t>
      </w:r>
      <w:r w:rsidRPr="004F5A0C">
        <w:t xml:space="preserve">: </w:t>
      </w:r>
      <w:r>
        <w:rPr>
          <w:lang w:val="en-US"/>
        </w:rPr>
        <w:t>Standardised linear regression coefficient</w:t>
      </w:r>
      <w:r w:rsidR="00F95BF3">
        <w:rPr>
          <w:lang w:val="en-US"/>
        </w:rPr>
        <w:t>; SEX: Female vs. male; INCGROUP: Income groups; MH: Average of paternal and maternal Kessler 6 scores</w:t>
      </w:r>
      <w:r w:rsidR="003A4BCD">
        <w:rPr>
          <w:lang w:val="en-US"/>
        </w:rPr>
        <w:t>; OPP: Peer problems occasion-specific residual at time t; OEM: Emotional symptoms occasion-specific residual at time t;</w:t>
      </w:r>
      <w:r w:rsidR="007F3338">
        <w:rPr>
          <w:lang w:val="en-US"/>
        </w:rPr>
        <w:t xml:space="preserve"> TPP: Random-intercept of Peer problems; TEM: Random-intercept of emotional symptoms</w:t>
      </w:r>
    </w:p>
    <w:sectPr w:rsidR="004F5A0C" w:rsidRPr="004F5A0C" w:rsidSect="00974F93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5DA"/>
    <w:rsid w:val="003A4BCD"/>
    <w:rsid w:val="004F5A0C"/>
    <w:rsid w:val="007F3338"/>
    <w:rsid w:val="00974F93"/>
    <w:rsid w:val="009E5B80"/>
    <w:rsid w:val="00DF0DC9"/>
    <w:rsid w:val="00EC65DA"/>
    <w:rsid w:val="00F95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2FAE03"/>
  <w15:chartTrackingRefBased/>
  <w15:docId w15:val="{61A6E7D8-1A93-4D51-98B8-A6CE43DA9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9E5B80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643</Words>
  <Characters>3668</Characters>
  <Application>Microsoft Office Word</Application>
  <DocSecurity>0</DocSecurity>
  <Lines>30</Lines>
  <Paragraphs>8</Paragraphs>
  <ScaleCrop>false</ScaleCrop>
  <Company/>
  <LinksUpToDate>false</LinksUpToDate>
  <CharactersWithSpaces>4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annis Katsantonis</dc:creator>
  <cp:keywords/>
  <dc:description/>
  <cp:lastModifiedBy>Ioannis Katsantonis</cp:lastModifiedBy>
  <cp:revision>5</cp:revision>
  <dcterms:created xsi:type="dcterms:W3CDTF">2024-01-22T12:56:00Z</dcterms:created>
  <dcterms:modified xsi:type="dcterms:W3CDTF">2024-01-22T13:00:00Z</dcterms:modified>
</cp:coreProperties>
</file>